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282" w:tblpY="1454"/>
        <w:tblOverlap w:val="never"/>
        <w:tblW w:w="964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60"/>
        <w:gridCol w:w="3680"/>
        <w:gridCol w:w="230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9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S1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Patients’ clinicopathologic characteristic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opathologic Characteristic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or No. of patients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205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 or 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13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6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93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4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₁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5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₂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₃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9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7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4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76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1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stag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8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, months</w:t>
            </w:r>
          </w:p>
        </w:tc>
        <w:tc>
          <w:tcPr>
            <w:tcW w:w="3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SD, standard deviation; T, depth of invasion; N,  ymph node metastasis; M,distant metastasis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CF56C3"/>
    <w:rsid w:val="20CF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22:59:00Z</dcterms:created>
  <dc:creator>葛文飞</dc:creator>
  <cp:lastModifiedBy>葛文飞</cp:lastModifiedBy>
  <dcterms:modified xsi:type="dcterms:W3CDTF">2022-09-26T23:0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